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CDDF2" w14:textId="39E72F9F" w:rsidR="002C287E" w:rsidRDefault="002C287E" w:rsidP="002C287E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Multimedia Appendix </w:t>
      </w:r>
      <w:r w:rsidR="000B072C">
        <w:rPr>
          <w:b/>
          <w:sz w:val="24"/>
          <w:szCs w:val="24"/>
        </w:rPr>
        <w:t>5</w:t>
      </w:r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Regression Table for the Effect of Initial Telemedicine Versus In-Person Evaluation on 6-Month Follow-Up Visits per 100 Patients Across Diagnosis Groups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395"/>
        <w:gridCol w:w="1125"/>
        <w:gridCol w:w="1665"/>
        <w:gridCol w:w="1395"/>
        <w:gridCol w:w="1395"/>
      </w:tblGrid>
      <w:tr w:rsidR="002C287E" w14:paraId="69234A5D" w14:textId="77777777" w:rsidTr="00B568DA">
        <w:trPr>
          <w:trHeight w:val="414"/>
        </w:trPr>
        <w:tc>
          <w:tcPr>
            <w:tcW w:w="2400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AB6793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3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DB16A5C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12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A4A4448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SE</w:t>
            </w:r>
          </w:p>
        </w:tc>
        <w:tc>
          <w:tcPr>
            <w:tcW w:w="166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E2A578C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13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96D6415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1395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4A56BBE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Sample Size</w:t>
            </w:r>
          </w:p>
        </w:tc>
      </w:tr>
      <w:tr w:rsidR="002C287E" w14:paraId="0ABF3944" w14:textId="77777777" w:rsidTr="00B568DA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9E8B2AC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F1B1EA4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5.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734F39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.8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8B308C8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1.99, 12.9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64E103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418E969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5528</w:t>
            </w:r>
          </w:p>
        </w:tc>
      </w:tr>
      <w:tr w:rsidR="002C287E" w14:paraId="5DB78F0C" w14:textId="77777777" w:rsidTr="00B568DA">
        <w:trPr>
          <w:trHeight w:val="414"/>
        </w:trPr>
        <w:tc>
          <w:tcPr>
            <w:tcW w:w="2400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048A31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Atrial Fibrillation / Flutter</w:t>
            </w:r>
          </w:p>
        </w:tc>
        <w:tc>
          <w:tcPr>
            <w:tcW w:w="1395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A36653F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5.55</w:t>
            </w:r>
          </w:p>
        </w:tc>
        <w:tc>
          <w:tcPr>
            <w:tcW w:w="1125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3D70DDD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0.36</w:t>
            </w:r>
          </w:p>
        </w:tc>
        <w:tc>
          <w:tcPr>
            <w:tcW w:w="1665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C3B8105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34.61, 45.71)</w:t>
            </w:r>
          </w:p>
        </w:tc>
        <w:tc>
          <w:tcPr>
            <w:tcW w:w="1395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1D17D53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785</w:t>
            </w:r>
          </w:p>
        </w:tc>
        <w:tc>
          <w:tcPr>
            <w:tcW w:w="1395" w:type="dxa"/>
            <w:tcBorders>
              <w:top w:val="single" w:sz="3" w:space="0" w:color="ADADAD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C1B131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19</w:t>
            </w:r>
          </w:p>
        </w:tc>
      </w:tr>
      <w:tr w:rsidR="002C287E" w14:paraId="6CA49B53" w14:textId="77777777" w:rsidTr="00B568DA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5F7AF13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hest Pai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A04656F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6.8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B444FE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9.3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C78CCE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18.50, 55.2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5718E16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0648DE7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999</w:t>
            </w:r>
          </w:p>
        </w:tc>
      </w:tr>
      <w:tr w:rsidR="002C287E" w14:paraId="21FF8990" w14:textId="77777777" w:rsidTr="00B568DA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1E7B924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Coronary Artery Diseas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1B64277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-29.4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820A567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0.6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776268D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50.33, -8.6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AB1C9A9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1923B73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618</w:t>
            </w:r>
          </w:p>
        </w:tc>
      </w:tr>
      <w:tr w:rsidR="002C287E" w14:paraId="74DD654A" w14:textId="77777777" w:rsidTr="00B568DA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34D2A88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Dyslipidemi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659FB7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-24.5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ACF012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882AC0C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40.22, -8.8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80F031A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F6E5DF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187</w:t>
            </w:r>
          </w:p>
        </w:tc>
      </w:tr>
      <w:tr w:rsidR="002C287E" w14:paraId="20FAD06E" w14:textId="77777777" w:rsidTr="00B568DA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C83BA72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Dyspne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4949D47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6.9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627BFF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2.7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13B98E3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11.81, 62.1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6651F99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079F00C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33</w:t>
            </w:r>
          </w:p>
        </w:tc>
      </w:tr>
      <w:tr w:rsidR="002C287E" w14:paraId="27667983" w14:textId="77777777" w:rsidTr="00B568DA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11ADE28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Heart Failur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EC98857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-51.3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48022FB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5.6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CAEBED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121.57, 18.92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DC9966C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99C9756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29</w:t>
            </w:r>
          </w:p>
        </w:tc>
      </w:tr>
      <w:tr w:rsidR="002C287E" w14:paraId="04CD8995" w14:textId="77777777" w:rsidTr="00B568DA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1506411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41BB2F9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-5.2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5ADC948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1.5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70FAC4C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27.97, 17.5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F518A9D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65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63FB346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695</w:t>
            </w:r>
          </w:p>
        </w:tc>
      </w:tr>
      <w:tr w:rsidR="002C287E" w14:paraId="42D961C6" w14:textId="77777777" w:rsidTr="00B568DA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C23C410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Palpitation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32576B9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4.8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F487A0A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8.2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A7E9B84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18.64, 51.08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620CE2D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392692B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886</w:t>
            </w:r>
          </w:p>
        </w:tc>
      </w:tr>
      <w:tr w:rsidR="002C287E" w14:paraId="18802BE7" w14:textId="77777777" w:rsidTr="00B568DA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888C9E3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Preoperative Evaluatio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22B5E4F4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31.0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371D362A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5.7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6B3B4B5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-0.22, 62.2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7288095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ADADAD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7D9C5A6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06</w:t>
            </w:r>
          </w:p>
        </w:tc>
      </w:tr>
      <w:tr w:rsidR="002C287E" w14:paraId="31EA65B6" w14:textId="77777777" w:rsidTr="00B568DA">
        <w:trPr>
          <w:trHeight w:val="414"/>
        </w:trPr>
        <w:tc>
          <w:tcPr>
            <w:tcW w:w="2400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0820F20C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Syncope / Dizziness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2F26184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9.7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5793F6C5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11.8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626EBA1B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(6.41, 53.1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CE69625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3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451AD857" w14:textId="77777777" w:rsidR="002C287E" w:rsidRDefault="002C287E" w:rsidP="00B568DA">
            <w:pPr>
              <w:rPr>
                <w:sz w:val="24"/>
                <w:szCs w:val="24"/>
              </w:rPr>
            </w:pPr>
            <w:r>
              <w:rPr>
                <w:sz w:val="20"/>
                <w:szCs w:val="20"/>
              </w:rPr>
              <w:t>256</w:t>
            </w:r>
          </w:p>
        </w:tc>
      </w:tr>
    </w:tbl>
    <w:p w14:paraId="084CC45F" w14:textId="480FDABC" w:rsidR="002C287E" w:rsidRDefault="002C287E" w:rsidP="002C287E">
      <w:pPr>
        <w:rPr>
          <w:sz w:val="20"/>
          <w:szCs w:val="20"/>
        </w:rPr>
      </w:pPr>
      <w:r>
        <w:rPr>
          <w:sz w:val="20"/>
          <w:szCs w:val="20"/>
        </w:rPr>
        <w:t xml:space="preserve">NOTES: Each estimate is based on a 2-stage least squares model fit on a different subset of data, split by diagnosis group. The overall model includes data from each of the 10 diagnosis groups. The estimated effect is the difference in follow-up visits for a patient receiving their new patient visit via telemedicine as opposed to in-person, scaled to 100 patients. All estimates were adjusted for age, race / ethnicity, preferred language, insurance, whether an interpreter was needed, the natural logarithm of the distance between the patient’s home ZIP Code and the clinic ZIP Code, whether a fellow assisted the attending physician during the visit, and year. The overall model included a control for diagnosis group. Robust standard errors are applied. Results correspond to Figure </w:t>
      </w:r>
      <w:r w:rsidR="00DC018C">
        <w:rPr>
          <w:sz w:val="20"/>
          <w:szCs w:val="20"/>
        </w:rPr>
        <w:t>4</w:t>
      </w:r>
      <w:r>
        <w:rPr>
          <w:sz w:val="20"/>
          <w:szCs w:val="20"/>
        </w:rPr>
        <w:t>.</w:t>
      </w:r>
    </w:p>
    <w:p w14:paraId="04162E68" w14:textId="77777777" w:rsidR="002C287E" w:rsidRDefault="002C287E" w:rsidP="002C287E">
      <w:pPr>
        <w:rPr>
          <w:sz w:val="24"/>
          <w:szCs w:val="24"/>
        </w:rPr>
      </w:pPr>
    </w:p>
    <w:p w14:paraId="61FF009B" w14:textId="77777777" w:rsidR="002C287E" w:rsidRDefault="002C287E" w:rsidP="002C287E">
      <w:pPr>
        <w:rPr>
          <w:sz w:val="24"/>
          <w:szCs w:val="24"/>
        </w:rPr>
      </w:pPr>
    </w:p>
    <w:p w14:paraId="0EC71653" w14:textId="77777777" w:rsidR="002C287E" w:rsidRDefault="002C287E" w:rsidP="002C287E">
      <w:pPr>
        <w:rPr>
          <w:sz w:val="24"/>
          <w:szCs w:val="24"/>
        </w:rPr>
      </w:pPr>
    </w:p>
    <w:p w14:paraId="06B023BB" w14:textId="77777777" w:rsidR="002C287E" w:rsidRDefault="002C287E" w:rsidP="002C287E">
      <w:pPr>
        <w:rPr>
          <w:sz w:val="24"/>
          <w:szCs w:val="24"/>
        </w:rPr>
      </w:pPr>
    </w:p>
    <w:p w14:paraId="4E7997F0" w14:textId="77777777" w:rsidR="00D230E7" w:rsidRDefault="00D230E7"/>
    <w:sectPr w:rsidR="00D23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87E"/>
    <w:rsid w:val="000B072C"/>
    <w:rsid w:val="002C287E"/>
    <w:rsid w:val="007762AB"/>
    <w:rsid w:val="00D230E7"/>
    <w:rsid w:val="00DC018C"/>
    <w:rsid w:val="00E2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3F075"/>
  <w15:chartTrackingRefBased/>
  <w15:docId w15:val="{B8A303A9-4DD2-4383-B0D8-0EBD2DA2D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87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7</Characters>
  <Application>Microsoft Office Word</Application>
  <DocSecurity>0</DocSecurity>
  <Lines>11</Lines>
  <Paragraphs>3</Paragraphs>
  <ScaleCrop>false</ScaleCrop>
  <Company>Stanford University IT</Company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 Ngo</dc:creator>
  <cp:keywords/>
  <dc:description/>
  <cp:lastModifiedBy>Harrison Koos</cp:lastModifiedBy>
  <cp:revision>4</cp:revision>
  <dcterms:created xsi:type="dcterms:W3CDTF">2025-03-06T19:18:00Z</dcterms:created>
  <dcterms:modified xsi:type="dcterms:W3CDTF">2025-04-25T21:26:00Z</dcterms:modified>
</cp:coreProperties>
</file>